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840" w:rsidRDefault="001A0840" w:rsidP="001A0840"/>
    <w:tbl>
      <w:tblPr>
        <w:tblStyle w:val="TableGrid"/>
        <w:tblW w:w="0" w:type="auto"/>
        <w:tblLayout w:type="fixed"/>
        <w:tblLook w:val="04A0"/>
      </w:tblPr>
      <w:tblGrid>
        <w:gridCol w:w="3706"/>
        <w:gridCol w:w="1352"/>
        <w:gridCol w:w="1710"/>
        <w:gridCol w:w="990"/>
      </w:tblGrid>
      <w:tr w:rsidR="001A0840" w:rsidRPr="00CA29E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CA29E6" w:rsidRDefault="00A7216C" w:rsidP="00ED3D4F">
            <w:pPr>
              <w:rPr>
                <w:b/>
              </w:rPr>
            </w:pPr>
            <w:r>
              <w:rPr>
                <w:b/>
              </w:rPr>
              <w:t>Comparison Group Characteristics</w:t>
            </w:r>
          </w:p>
        </w:tc>
        <w:tc>
          <w:tcPr>
            <w:tcW w:w="1352" w:type="dxa"/>
            <w:noWrap/>
            <w:hideMark/>
          </w:tcPr>
          <w:p w:rsidR="001A0840" w:rsidRPr="00CA29E6" w:rsidRDefault="001A0840" w:rsidP="00ED3D4F">
            <w:pPr>
              <w:rPr>
                <w:b/>
                <w:bCs/>
              </w:rPr>
            </w:pPr>
            <w:r w:rsidRPr="00CA29E6">
              <w:rPr>
                <w:b/>
                <w:bCs/>
              </w:rPr>
              <w:t>n</w:t>
            </w:r>
          </w:p>
        </w:tc>
        <w:tc>
          <w:tcPr>
            <w:tcW w:w="1710" w:type="dxa"/>
            <w:noWrap/>
            <w:hideMark/>
          </w:tcPr>
          <w:p w:rsidR="001A0840" w:rsidRPr="00CA29E6" w:rsidRDefault="001A0840" w:rsidP="00ED3D4F">
            <w:pPr>
              <w:rPr>
                <w:b/>
                <w:bCs/>
              </w:rPr>
            </w:pPr>
            <w:r w:rsidRPr="00CA29E6">
              <w:rPr>
                <w:b/>
                <w:bCs/>
              </w:rPr>
              <w:t>%</w:t>
            </w:r>
            <w:r>
              <w:rPr>
                <w:b/>
                <w:bCs/>
              </w:rPr>
              <w:t xml:space="preserve"> </w:t>
            </w:r>
            <w:r w:rsidRPr="0046408C">
              <w:rPr>
                <w:b/>
                <w:bCs/>
                <w:sz w:val="16"/>
                <w:szCs w:val="16"/>
              </w:rPr>
              <w:t>(unless otherwise specified)</w:t>
            </w:r>
          </w:p>
        </w:tc>
        <w:tc>
          <w:tcPr>
            <w:tcW w:w="990" w:type="dxa"/>
            <w:noWrap/>
            <w:hideMark/>
          </w:tcPr>
          <w:p w:rsidR="001A0840" w:rsidRPr="003230BD" w:rsidRDefault="001A0840" w:rsidP="00ED3D4F">
            <w:pPr>
              <w:rPr>
                <w:b/>
                <w:bCs/>
              </w:rPr>
            </w:pPr>
            <w:r w:rsidRPr="00C94C96">
              <w:rPr>
                <w:b/>
                <w:bCs/>
              </w:rPr>
              <w:t>p-value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>Female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 w:rsidRPr="008210B6">
              <w:t>99</w:t>
            </w:r>
            <w:r>
              <w:t>/121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 w:rsidRPr="008210B6">
              <w:t>81.8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 w:rsidRPr="008210B6">
              <w:t>0.693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>Male: % Circumcised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 w:rsidRPr="008210B6">
              <w:t>11</w:t>
            </w:r>
            <w:r>
              <w:t>/22*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 w:rsidRPr="008210B6">
              <w:t>50.0</w:t>
            </w:r>
            <w:r>
              <w:t xml:space="preserve"> 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 w:rsidRPr="008210B6">
              <w:t>0.400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>Age at Surgery</w:t>
            </w:r>
            <w:r>
              <w:t xml:space="preserve"> </w:t>
            </w:r>
            <w:r w:rsidRPr="008210B6">
              <w:t>(Median (IQR))</w:t>
            </w:r>
            <w:r>
              <w:t>, in Years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 w:rsidRPr="008210B6">
              <w:t>121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>
              <w:t>3.1 (1.9</w:t>
            </w:r>
            <w:r w:rsidRPr="008210B6">
              <w:t>-5.6)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 w:rsidRPr="008210B6">
              <w:t>0.939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Diagnosis of VUR</w:t>
            </w:r>
          </w:p>
        </w:tc>
        <w:tc>
          <w:tcPr>
            <w:tcW w:w="1352" w:type="dxa"/>
            <w:tcBorders>
              <w:bottom w:val="nil"/>
            </w:tcBorders>
            <w:noWrap/>
            <w:hideMark/>
          </w:tcPr>
          <w:p w:rsidR="001A0840" w:rsidRPr="008210B6" w:rsidRDefault="001A0840" w:rsidP="00ED3D4F"/>
        </w:tc>
        <w:tc>
          <w:tcPr>
            <w:tcW w:w="1710" w:type="dxa"/>
            <w:tcBorders>
              <w:bottom w:val="nil"/>
            </w:tcBorders>
            <w:noWrap/>
            <w:hideMark/>
          </w:tcPr>
          <w:p w:rsidR="001A0840" w:rsidRPr="008210B6" w:rsidRDefault="001A0840" w:rsidP="00ED3D4F"/>
        </w:tc>
        <w:tc>
          <w:tcPr>
            <w:tcW w:w="990" w:type="dxa"/>
            <w:tcBorders>
              <w:bottom w:val="nil"/>
            </w:tcBorders>
            <w:noWrap/>
            <w:hideMark/>
          </w:tcPr>
          <w:p w:rsidR="001A0840" w:rsidRPr="008210B6" w:rsidRDefault="001A0840" w:rsidP="00ED3D4F">
            <w:r>
              <w:t>0.811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left="180"/>
            </w:pPr>
            <w:r w:rsidRPr="008210B6">
              <w:t>Febrile UTI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91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75.2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left="180"/>
            </w:pPr>
            <w:r w:rsidRPr="008210B6">
              <w:t>Afebrile/Unspecified UTI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17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>
              <w:t>14.0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left="180"/>
            </w:pPr>
            <w:r w:rsidRPr="008210B6">
              <w:t>Hydronephrosis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7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5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left="180"/>
            </w:pPr>
            <w:r w:rsidRPr="008210B6">
              <w:t>Sibling screening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5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>
              <w:t>4.2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</w:tcBorders>
            <w:noWrap/>
            <w:hideMark/>
          </w:tcPr>
          <w:p w:rsidR="001A0840" w:rsidRPr="008210B6" w:rsidRDefault="001A0840" w:rsidP="00ED3D4F">
            <w:pPr>
              <w:ind w:left="180"/>
            </w:pPr>
            <w:r w:rsidRPr="008210B6">
              <w:t>Other</w:t>
            </w:r>
            <w:r>
              <w:t>/Unknown</w:t>
            </w:r>
          </w:p>
        </w:tc>
        <w:tc>
          <w:tcPr>
            <w:tcW w:w="1352" w:type="dxa"/>
            <w:tcBorders>
              <w:top w:val="nil"/>
            </w:tcBorders>
            <w:noWrap/>
            <w:hideMark/>
          </w:tcPr>
          <w:p w:rsidR="001A0840" w:rsidRPr="008210B6" w:rsidRDefault="001A0840" w:rsidP="00ED3D4F">
            <w:r w:rsidRPr="008210B6">
              <w:t>1</w:t>
            </w:r>
            <w:r>
              <w:t>/121</w:t>
            </w:r>
          </w:p>
        </w:tc>
        <w:tc>
          <w:tcPr>
            <w:tcW w:w="1710" w:type="dxa"/>
            <w:tcBorders>
              <w:top w:val="nil"/>
            </w:tcBorders>
            <w:noWrap/>
            <w:hideMark/>
          </w:tcPr>
          <w:p w:rsidR="001A0840" w:rsidRPr="008210B6" w:rsidRDefault="001A0840" w:rsidP="00ED3D4F">
            <w:r w:rsidRPr="008210B6">
              <w:t>0.8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>% Bilateral VUR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>66</w:t>
            </w:r>
            <w:r>
              <w:t>/1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>54.</w:t>
            </w:r>
            <w: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>0.277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bottom w:val="nil"/>
            </w:tcBorders>
            <w:noWrap/>
            <w:hideMark/>
          </w:tcPr>
          <w:p w:rsidR="001A0840" w:rsidRPr="00D41852" w:rsidRDefault="001A0840" w:rsidP="00ED3D4F">
            <w:r w:rsidRPr="00D41852">
              <w:t>Maximum VUR grade</w:t>
            </w:r>
          </w:p>
        </w:tc>
        <w:tc>
          <w:tcPr>
            <w:tcW w:w="1352" w:type="dxa"/>
            <w:tcBorders>
              <w:bottom w:val="nil"/>
            </w:tcBorders>
            <w:noWrap/>
            <w:hideMark/>
          </w:tcPr>
          <w:p w:rsidR="001A0840" w:rsidRPr="008210B6" w:rsidRDefault="001A0840" w:rsidP="00ED3D4F"/>
        </w:tc>
        <w:tc>
          <w:tcPr>
            <w:tcW w:w="1710" w:type="dxa"/>
            <w:tcBorders>
              <w:bottom w:val="nil"/>
            </w:tcBorders>
            <w:noWrap/>
            <w:hideMark/>
          </w:tcPr>
          <w:p w:rsidR="001A0840" w:rsidRPr="008210B6" w:rsidRDefault="001A0840" w:rsidP="00ED3D4F"/>
        </w:tc>
        <w:tc>
          <w:tcPr>
            <w:tcW w:w="990" w:type="dxa"/>
            <w:tcBorders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0.171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D41852" w:rsidRDefault="001A0840" w:rsidP="00ED3D4F">
            <w:pPr>
              <w:ind w:firstLine="180"/>
            </w:pPr>
            <w:r w:rsidRPr="00D41852">
              <w:t>0 (occult VUR)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7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5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firstLine="180"/>
            </w:pPr>
            <w:r w:rsidRPr="008210B6">
              <w:t>1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5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4.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firstLine="180"/>
            </w:pPr>
            <w:r w:rsidRPr="008210B6">
              <w:t>2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37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30.6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firstLine="180"/>
            </w:pPr>
            <w:r w:rsidRPr="008210B6">
              <w:t>3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51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42.</w:t>
            </w:r>
            <w: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firstLine="180"/>
            </w:pPr>
            <w:r w:rsidRPr="008210B6">
              <w:t>4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18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14.9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pPr>
              <w:ind w:firstLine="180"/>
            </w:pPr>
            <w:r w:rsidRPr="008210B6">
              <w:t>5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>3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>2.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bottom w:val="nil"/>
            </w:tcBorders>
            <w:noWrap/>
            <w:hideMark/>
          </w:tcPr>
          <w:p w:rsidR="001A0840" w:rsidRPr="00945AE2" w:rsidRDefault="001A0840" w:rsidP="00ED3D4F">
            <w:r w:rsidRPr="00945AE2">
              <w:t>Timing of Earliest VUR on VCUG</w:t>
            </w:r>
          </w:p>
        </w:tc>
        <w:tc>
          <w:tcPr>
            <w:tcW w:w="1352" w:type="dxa"/>
            <w:tcBorders>
              <w:bottom w:val="nil"/>
            </w:tcBorders>
            <w:noWrap/>
            <w:hideMark/>
          </w:tcPr>
          <w:p w:rsidR="001A0840" w:rsidRPr="00945AE2" w:rsidRDefault="001A0840" w:rsidP="00ED3D4F"/>
        </w:tc>
        <w:tc>
          <w:tcPr>
            <w:tcW w:w="1710" w:type="dxa"/>
            <w:tcBorders>
              <w:bottom w:val="nil"/>
            </w:tcBorders>
            <w:noWrap/>
            <w:hideMark/>
          </w:tcPr>
          <w:p w:rsidR="001A0840" w:rsidRPr="00945AE2" w:rsidRDefault="001A0840" w:rsidP="00ED3D4F"/>
        </w:tc>
        <w:tc>
          <w:tcPr>
            <w:tcW w:w="990" w:type="dxa"/>
            <w:tcBorders>
              <w:bottom w:val="nil"/>
            </w:tcBorders>
            <w:noWrap/>
            <w:hideMark/>
          </w:tcPr>
          <w:p w:rsidR="001A0840" w:rsidRPr="00D41852" w:rsidRDefault="001A0840" w:rsidP="00ED3D4F">
            <w:pPr>
              <w:rPr>
                <w:highlight w:val="yellow"/>
              </w:rPr>
            </w:pPr>
            <w:r w:rsidRPr="00E237A7">
              <w:t>0.138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945AE2" w:rsidRDefault="001A0840" w:rsidP="00ED3D4F">
            <w:pPr>
              <w:ind w:firstLine="180"/>
            </w:pPr>
            <w:r w:rsidRPr="00945AE2">
              <w:t>Early-Mid Filling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945AE2" w:rsidRDefault="001A0840" w:rsidP="00ED3D4F">
            <w:r w:rsidRPr="00945AE2">
              <w:t>20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945AE2" w:rsidRDefault="001A0840" w:rsidP="00ED3D4F">
            <w:r w:rsidRPr="00945AE2">
              <w:t>16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D41852" w:rsidRDefault="001A0840" w:rsidP="00ED3D4F">
            <w:pPr>
              <w:rPr>
                <w:highlight w:val="yellow"/>
              </w:rPr>
            </w:pP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945AE2" w:rsidRDefault="001A0840" w:rsidP="00ED3D4F">
            <w:pPr>
              <w:ind w:firstLine="180"/>
            </w:pPr>
            <w:r w:rsidRPr="00945AE2">
              <w:t>Late Filling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945AE2" w:rsidRDefault="001A0840" w:rsidP="00ED3D4F">
            <w:r w:rsidRPr="00945AE2">
              <w:t>24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945AE2" w:rsidRDefault="001A0840" w:rsidP="00ED3D4F">
            <w:r w:rsidRPr="00945AE2">
              <w:t>19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D41852" w:rsidRDefault="001A0840" w:rsidP="00ED3D4F">
            <w:pPr>
              <w:rPr>
                <w:highlight w:val="yellow"/>
              </w:rPr>
            </w:pP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945AE2" w:rsidRDefault="001A0840" w:rsidP="00ED3D4F">
            <w:pPr>
              <w:ind w:firstLine="180"/>
            </w:pPr>
            <w:r w:rsidRPr="00945AE2">
              <w:t>Voiding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945AE2" w:rsidRDefault="001A0840" w:rsidP="00ED3D4F">
            <w:r w:rsidRPr="00945AE2">
              <w:t>7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945AE2" w:rsidRDefault="001A0840" w:rsidP="00ED3D4F">
            <w:r w:rsidRPr="00945AE2">
              <w:t>5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D41852" w:rsidRDefault="001A0840" w:rsidP="00ED3D4F">
            <w:pPr>
              <w:rPr>
                <w:highlight w:val="yellow"/>
              </w:rPr>
            </w:pP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</w:tcBorders>
            <w:noWrap/>
            <w:hideMark/>
          </w:tcPr>
          <w:p w:rsidR="001A0840" w:rsidRPr="00945AE2" w:rsidRDefault="001A0840" w:rsidP="00ED3D4F">
            <w:pPr>
              <w:ind w:firstLine="180"/>
            </w:pPr>
            <w:r w:rsidRPr="00945AE2">
              <w:t>Unspecified/Unknown</w:t>
            </w:r>
          </w:p>
        </w:tc>
        <w:tc>
          <w:tcPr>
            <w:tcW w:w="1352" w:type="dxa"/>
            <w:tcBorders>
              <w:top w:val="nil"/>
            </w:tcBorders>
            <w:noWrap/>
            <w:hideMark/>
          </w:tcPr>
          <w:p w:rsidR="001A0840" w:rsidRPr="00945AE2" w:rsidRDefault="001A0840" w:rsidP="00ED3D4F">
            <w:r w:rsidRPr="00945AE2">
              <w:t>70/121</w:t>
            </w:r>
          </w:p>
        </w:tc>
        <w:tc>
          <w:tcPr>
            <w:tcW w:w="1710" w:type="dxa"/>
            <w:tcBorders>
              <w:top w:val="nil"/>
            </w:tcBorders>
            <w:noWrap/>
            <w:hideMark/>
          </w:tcPr>
          <w:p w:rsidR="001A0840" w:rsidRPr="00945AE2" w:rsidRDefault="001A0840" w:rsidP="00ED3D4F">
            <w:r w:rsidRPr="00945AE2">
              <w:t>57.9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1A0840" w:rsidRPr="00D41852" w:rsidRDefault="001A0840" w:rsidP="00ED3D4F">
            <w:pPr>
              <w:rPr>
                <w:highlight w:val="yellow"/>
              </w:rPr>
            </w:pP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 xml:space="preserve">% Preop BBD (all felt to be </w:t>
            </w:r>
            <w:r>
              <w:t>optimally</w:t>
            </w:r>
            <w:r w:rsidRPr="008210B6">
              <w:t xml:space="preserve"> treated preop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>24</w:t>
            </w:r>
            <w:r>
              <w:t>/12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>19.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1A0840" w:rsidRPr="008210B6" w:rsidRDefault="001A0840" w:rsidP="00ED3D4F">
            <w:r w:rsidRPr="008210B6">
              <w:t>0.197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Surgical Indication</w:t>
            </w:r>
          </w:p>
        </w:tc>
        <w:tc>
          <w:tcPr>
            <w:tcW w:w="1352" w:type="dxa"/>
            <w:tcBorders>
              <w:bottom w:val="nil"/>
            </w:tcBorders>
            <w:noWrap/>
            <w:hideMark/>
          </w:tcPr>
          <w:p w:rsidR="001A0840" w:rsidRPr="008210B6" w:rsidRDefault="001A0840" w:rsidP="00ED3D4F"/>
        </w:tc>
        <w:tc>
          <w:tcPr>
            <w:tcW w:w="1710" w:type="dxa"/>
            <w:tcBorders>
              <w:bottom w:val="nil"/>
            </w:tcBorders>
            <w:noWrap/>
            <w:hideMark/>
          </w:tcPr>
          <w:p w:rsidR="001A0840" w:rsidRPr="008210B6" w:rsidRDefault="001A0840" w:rsidP="00ED3D4F"/>
        </w:tc>
        <w:tc>
          <w:tcPr>
            <w:tcW w:w="990" w:type="dxa"/>
            <w:tcBorders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0.883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firstLine="180"/>
            </w:pPr>
            <w:r w:rsidRPr="008210B6">
              <w:t>Breakthrough UTIs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48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39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firstLine="180"/>
            </w:pPr>
            <w:r>
              <w:t>f</w:t>
            </w:r>
            <w:r w:rsidRPr="008210B6">
              <w:t>UTIs</w:t>
            </w:r>
            <w:r w:rsidRPr="67B32648">
              <w:t xml:space="preserve"> </w:t>
            </w:r>
            <w:r>
              <w:t>in absence of</w:t>
            </w:r>
            <w:r w:rsidRPr="008210B6">
              <w:t xml:space="preserve"> CAP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19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15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pPr>
              <w:ind w:firstLine="180"/>
            </w:pPr>
            <w:r w:rsidRPr="008210B6">
              <w:t>Non-resolving VUR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50</w:t>
            </w:r>
            <w:r>
              <w:t>/12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>
            <w:r w:rsidRPr="008210B6">
              <w:t>41.3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tcBorders>
              <w:top w:val="nil"/>
            </w:tcBorders>
            <w:noWrap/>
            <w:hideMark/>
          </w:tcPr>
          <w:p w:rsidR="001A0840" w:rsidRPr="008210B6" w:rsidRDefault="001A0840" w:rsidP="00ED3D4F">
            <w:pPr>
              <w:ind w:firstLine="180"/>
            </w:pPr>
            <w:r w:rsidRPr="008210B6">
              <w:t>Other</w:t>
            </w:r>
          </w:p>
        </w:tc>
        <w:tc>
          <w:tcPr>
            <w:tcW w:w="1352" w:type="dxa"/>
            <w:tcBorders>
              <w:top w:val="nil"/>
            </w:tcBorders>
            <w:noWrap/>
            <w:hideMark/>
          </w:tcPr>
          <w:p w:rsidR="001A0840" w:rsidRPr="008210B6" w:rsidRDefault="001A0840" w:rsidP="00ED3D4F">
            <w:r w:rsidRPr="008210B6">
              <w:t>4</w:t>
            </w:r>
            <w:r>
              <w:t>/121</w:t>
            </w:r>
          </w:p>
        </w:tc>
        <w:tc>
          <w:tcPr>
            <w:tcW w:w="1710" w:type="dxa"/>
            <w:tcBorders>
              <w:top w:val="nil"/>
            </w:tcBorders>
            <w:noWrap/>
            <w:hideMark/>
          </w:tcPr>
          <w:p w:rsidR="001A0840" w:rsidRPr="008210B6" w:rsidRDefault="001A0840" w:rsidP="00ED3D4F">
            <w:r w:rsidRPr="008210B6">
              <w:t>3.3</w:t>
            </w: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:rsidR="001A0840" w:rsidRPr="008210B6" w:rsidRDefault="001A0840" w:rsidP="00ED3D4F"/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>% Bilateral Deflux</w:t>
            </w:r>
            <w:r>
              <w:rPr>
                <w:rFonts w:ascii="Calibri" w:hAnsi="Calibri" w:cs="Calibri"/>
              </w:rPr>
              <w:t>™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 w:rsidRPr="008210B6">
              <w:t>109</w:t>
            </w:r>
            <w:r>
              <w:t>/121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 w:rsidRPr="008210B6">
              <w:t>90.1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 w:rsidRPr="008210B6">
              <w:t>0.468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55532A" w:rsidRDefault="001A0840" w:rsidP="00ED3D4F">
            <w:pPr>
              <w:rPr>
                <w:highlight w:val="red"/>
              </w:rPr>
            </w:pPr>
            <w:r w:rsidRPr="00FB5CCF">
              <w:t>Deflux</w:t>
            </w:r>
            <w:r w:rsidRPr="00FB5CCF">
              <w:rPr>
                <w:rFonts w:ascii="Calibri" w:hAnsi="Calibri" w:cs="Calibri"/>
              </w:rPr>
              <w:t>™</w:t>
            </w:r>
            <w:r w:rsidRPr="00FB5CCF">
              <w:t xml:space="preserve"> Volume/Ureter (Median (IQR)), in cc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>
              <w:t>225</w:t>
            </w:r>
            <w:r w:rsidR="00892A43">
              <w:rPr>
                <w:rFonts w:cstheme="minorHAnsi"/>
                <w:vertAlign w:val="superscript"/>
              </w:rPr>
              <w:t>•</w:t>
            </w:r>
            <w:r>
              <w:rPr>
                <w:rFonts w:cstheme="minorHAnsi"/>
                <w:vertAlign w:val="superscript"/>
              </w:rPr>
              <w:t xml:space="preserve"> </w:t>
            </w:r>
            <w:r w:rsidRPr="00FB5CCF">
              <w:rPr>
                <w:rFonts w:cstheme="minorHAnsi"/>
              </w:rPr>
              <w:t>ureters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>
              <w:t>1.3 (1.0 - 1.6</w:t>
            </w:r>
            <w:r w:rsidRPr="008210B6">
              <w:t>)</w:t>
            </w:r>
          </w:p>
        </w:tc>
        <w:tc>
          <w:tcPr>
            <w:tcW w:w="990" w:type="dxa"/>
            <w:noWrap/>
            <w:hideMark/>
          </w:tcPr>
          <w:p w:rsidR="001A0840" w:rsidRPr="00FB5CCF" w:rsidRDefault="001A0840" w:rsidP="00ED3D4F">
            <w:r w:rsidRPr="0013348D">
              <w:t>0.555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 xml:space="preserve">% </w:t>
            </w:r>
            <w:r>
              <w:t>Screening</w:t>
            </w:r>
            <w:r w:rsidRPr="008210B6">
              <w:t xml:space="preserve"> VCUG </w:t>
            </w:r>
            <w:r>
              <w:t>≤</w:t>
            </w:r>
            <w:r w:rsidRPr="008210B6">
              <w:t>1 year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>
              <w:t>55/121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>
              <w:t>45.5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>
              <w:t>0.816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>Hydro</w:t>
            </w:r>
            <w:r>
              <w:t>nephrosis</w:t>
            </w:r>
            <w:r w:rsidRPr="008210B6">
              <w:t xml:space="preserve"> on postop</w:t>
            </w:r>
            <w:r>
              <w:t>erative ultrasound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 w:rsidRPr="008210B6">
              <w:t>2</w:t>
            </w:r>
            <w:r>
              <w:t>/95</w:t>
            </w:r>
            <w:r w:rsidRPr="00035CFB">
              <w:rPr>
                <w:rFonts w:ascii="Calibri" w:hAnsi="Calibri" w:cs="Calibri"/>
                <w:vertAlign w:val="superscript"/>
              </w:rPr>
              <w:t>^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 w:rsidRPr="008210B6">
              <w:t>2.1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>
              <w:t>0.419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>% Secondary surgery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 w:rsidRPr="008210B6">
              <w:t>15</w:t>
            </w:r>
            <w:r>
              <w:t>/121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 w:rsidRPr="008210B6">
              <w:t>12.4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>
              <w:t>0.848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 xml:space="preserve">Number of surgeries (Mean (SE)) 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 w:rsidRPr="008210B6">
              <w:t>121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 w:rsidRPr="008210B6">
              <w:t>1.1 (0.04)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 w:rsidRPr="008210B6">
              <w:t>0.444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>Postop</w:t>
            </w:r>
            <w:r>
              <w:t>erative</w:t>
            </w:r>
            <w:r w:rsidRPr="008210B6">
              <w:t xml:space="preserve"> clinic follow-up (Median (IQR))</w:t>
            </w:r>
            <w:r>
              <w:t>, in Years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 w:rsidRPr="008210B6">
              <w:t>121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 w:rsidRPr="008210B6">
              <w:t>0.7 (0.1 - 2.2)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 w:rsidRPr="008210B6">
              <w:t>0.272</w:t>
            </w:r>
          </w:p>
        </w:tc>
      </w:tr>
      <w:tr w:rsidR="001A0840" w:rsidRPr="008210B6" w:rsidTr="00881C3E">
        <w:trPr>
          <w:cantSplit/>
          <w:trHeight w:val="300"/>
        </w:trPr>
        <w:tc>
          <w:tcPr>
            <w:tcW w:w="3706" w:type="dxa"/>
            <w:noWrap/>
            <w:hideMark/>
          </w:tcPr>
          <w:p w:rsidR="001A0840" w:rsidRPr="008210B6" w:rsidRDefault="001A0840" w:rsidP="00ED3D4F">
            <w:r w:rsidRPr="008210B6">
              <w:t xml:space="preserve">% </w:t>
            </w:r>
            <w:r>
              <w:t>with</w:t>
            </w:r>
            <w:r w:rsidRPr="008210B6">
              <w:t xml:space="preserve"> &lt;1 year postop</w:t>
            </w:r>
            <w:r>
              <w:t>erative clinic follow-up</w:t>
            </w:r>
          </w:p>
        </w:tc>
        <w:tc>
          <w:tcPr>
            <w:tcW w:w="1352" w:type="dxa"/>
            <w:noWrap/>
            <w:hideMark/>
          </w:tcPr>
          <w:p w:rsidR="001A0840" w:rsidRPr="008210B6" w:rsidRDefault="001A0840" w:rsidP="00ED3D4F">
            <w:r w:rsidRPr="008210B6">
              <w:t>63</w:t>
            </w:r>
            <w:r>
              <w:t>/121</w:t>
            </w:r>
          </w:p>
        </w:tc>
        <w:tc>
          <w:tcPr>
            <w:tcW w:w="1710" w:type="dxa"/>
            <w:noWrap/>
            <w:hideMark/>
          </w:tcPr>
          <w:p w:rsidR="001A0840" w:rsidRPr="008210B6" w:rsidRDefault="001A0840" w:rsidP="00ED3D4F">
            <w:r w:rsidRPr="008210B6">
              <w:t>52.1</w:t>
            </w:r>
          </w:p>
        </w:tc>
        <w:tc>
          <w:tcPr>
            <w:tcW w:w="990" w:type="dxa"/>
            <w:noWrap/>
            <w:hideMark/>
          </w:tcPr>
          <w:p w:rsidR="001A0840" w:rsidRPr="008210B6" w:rsidRDefault="001A0840" w:rsidP="00ED3D4F">
            <w:r w:rsidRPr="008210B6">
              <w:t>0.</w:t>
            </w:r>
            <w:r>
              <w:t>546</w:t>
            </w:r>
          </w:p>
        </w:tc>
      </w:tr>
    </w:tbl>
    <w:p w:rsidR="001A0840" w:rsidRDefault="001A0840" w:rsidP="001A0840">
      <w:pPr>
        <w:spacing w:after="0" w:line="240" w:lineRule="auto"/>
        <w:rPr>
          <w:b/>
          <w:bCs/>
        </w:rPr>
      </w:pPr>
    </w:p>
    <w:p w:rsidR="001A0840" w:rsidRDefault="001A0840" w:rsidP="001A0840">
      <w:pPr>
        <w:spacing w:after="0" w:line="240" w:lineRule="auto"/>
        <w:rPr>
          <w:bCs/>
        </w:rPr>
      </w:pPr>
      <w:r>
        <w:rPr>
          <w:b/>
          <w:bCs/>
        </w:rPr>
        <w:t xml:space="preserve">Supplemental Table: </w:t>
      </w:r>
      <w:r w:rsidR="00174D41">
        <w:rPr>
          <w:bCs/>
        </w:rPr>
        <w:t>C</w:t>
      </w:r>
      <w:r>
        <w:rPr>
          <w:bCs/>
        </w:rPr>
        <w:t>omparison group</w:t>
      </w:r>
      <w:r w:rsidR="00174D41">
        <w:rPr>
          <w:bCs/>
        </w:rPr>
        <w:t xml:space="preserve"> patient characteristics</w:t>
      </w:r>
      <w:r>
        <w:rPr>
          <w:bCs/>
        </w:rPr>
        <w:t xml:space="preserve">. P-values calculated by comparing to survey group values listed in Table 1. </w:t>
      </w:r>
    </w:p>
    <w:p w:rsidR="001A0840" w:rsidRDefault="001A0840" w:rsidP="001A0840">
      <w:pPr>
        <w:spacing w:after="0" w:line="240" w:lineRule="auto"/>
        <w:rPr>
          <w:bCs/>
        </w:rPr>
      </w:pPr>
    </w:p>
    <w:p w:rsidR="001A0840" w:rsidRDefault="001A0840" w:rsidP="001A0840">
      <w:pPr>
        <w:spacing w:after="0" w:line="240" w:lineRule="auto"/>
        <w:rPr>
          <w:bCs/>
        </w:rPr>
      </w:pPr>
    </w:p>
    <w:p w:rsidR="001A0840" w:rsidRPr="00275083" w:rsidRDefault="00094EE7" w:rsidP="001A0840">
      <w:pPr>
        <w:spacing w:after="0" w:line="240" w:lineRule="auto"/>
        <w:ind w:left="72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Supplemental </w:t>
      </w:r>
      <w:r w:rsidR="001A0840" w:rsidRPr="00275083">
        <w:rPr>
          <w:bCs/>
          <w:sz w:val="20"/>
          <w:szCs w:val="20"/>
        </w:rPr>
        <w:t>Table</w:t>
      </w:r>
      <w:r>
        <w:rPr>
          <w:bCs/>
          <w:sz w:val="20"/>
          <w:szCs w:val="20"/>
        </w:rPr>
        <w:t xml:space="preserve"> </w:t>
      </w:r>
      <w:r w:rsidR="001A0840" w:rsidRPr="00275083">
        <w:rPr>
          <w:bCs/>
          <w:sz w:val="20"/>
          <w:szCs w:val="20"/>
        </w:rPr>
        <w:t>symbol legend:</w:t>
      </w:r>
    </w:p>
    <w:p w:rsidR="001A0840" w:rsidRPr="00275083" w:rsidRDefault="001A0840" w:rsidP="001A0840">
      <w:pPr>
        <w:spacing w:after="0" w:line="240" w:lineRule="auto"/>
        <w:ind w:left="720"/>
        <w:rPr>
          <w:bCs/>
          <w:sz w:val="20"/>
          <w:szCs w:val="20"/>
        </w:rPr>
      </w:pPr>
      <w:r w:rsidRPr="00275083">
        <w:rPr>
          <w:bCs/>
          <w:sz w:val="20"/>
          <w:szCs w:val="20"/>
        </w:rPr>
        <w:t>*There were 22 boys in the validation group, all of whom had known circumcision status.</w:t>
      </w:r>
    </w:p>
    <w:p w:rsidR="001A0840" w:rsidRPr="00275083" w:rsidRDefault="001A0840" w:rsidP="001A0840">
      <w:pPr>
        <w:spacing w:after="0" w:line="240" w:lineRule="auto"/>
        <w:ind w:left="720"/>
        <w:rPr>
          <w:rFonts w:cstheme="minorHAnsi"/>
          <w:sz w:val="20"/>
          <w:szCs w:val="20"/>
        </w:rPr>
      </w:pPr>
      <w:r w:rsidRPr="00275083">
        <w:rPr>
          <w:rFonts w:cstheme="minorHAnsi"/>
          <w:sz w:val="20"/>
          <w:szCs w:val="20"/>
          <w:vertAlign w:val="superscript"/>
        </w:rPr>
        <w:t>•</w:t>
      </w:r>
      <w:r w:rsidRPr="00275083">
        <w:rPr>
          <w:rFonts w:cstheme="minorHAnsi"/>
          <w:sz w:val="20"/>
          <w:szCs w:val="20"/>
        </w:rPr>
        <w:t>Of the 121 validation group patients</w:t>
      </w:r>
      <w:r>
        <w:rPr>
          <w:rFonts w:cstheme="minorHAnsi"/>
          <w:sz w:val="20"/>
          <w:szCs w:val="20"/>
        </w:rPr>
        <w:t xml:space="preserve"> (242 ureters total)</w:t>
      </w:r>
      <w:r w:rsidRPr="00275083">
        <w:rPr>
          <w:rFonts w:cstheme="minorHAnsi"/>
          <w:sz w:val="20"/>
          <w:szCs w:val="20"/>
        </w:rPr>
        <w:t>,</w:t>
      </w:r>
      <w:r>
        <w:rPr>
          <w:rFonts w:cstheme="minorHAnsi"/>
          <w:sz w:val="20"/>
          <w:szCs w:val="20"/>
        </w:rPr>
        <w:t xml:space="preserve"> 230 ureters were</w:t>
      </w:r>
      <w:r w:rsidRPr="00275083">
        <w:rPr>
          <w:rFonts w:cstheme="minorHAnsi"/>
          <w:sz w:val="20"/>
          <w:szCs w:val="20"/>
        </w:rPr>
        <w:t xml:space="preserve"> injected</w:t>
      </w:r>
      <w:r>
        <w:rPr>
          <w:rFonts w:cstheme="minorHAnsi"/>
          <w:sz w:val="20"/>
          <w:szCs w:val="20"/>
        </w:rPr>
        <w:t>, and</w:t>
      </w:r>
      <w:r w:rsidRPr="00275083">
        <w:rPr>
          <w:rFonts w:cstheme="minorHAnsi"/>
          <w:sz w:val="20"/>
          <w:szCs w:val="20"/>
        </w:rPr>
        <w:t xml:space="preserve"> Deflux™ volume was recorded </w:t>
      </w:r>
      <w:r w:rsidR="00892A43">
        <w:rPr>
          <w:rFonts w:cstheme="minorHAnsi"/>
          <w:sz w:val="20"/>
          <w:szCs w:val="20"/>
        </w:rPr>
        <w:t>for 2</w:t>
      </w:r>
      <w:r>
        <w:rPr>
          <w:rFonts w:cstheme="minorHAnsi"/>
          <w:sz w:val="20"/>
          <w:szCs w:val="20"/>
        </w:rPr>
        <w:t>25 of those ureters.</w:t>
      </w:r>
    </w:p>
    <w:p w:rsidR="001A0840" w:rsidRPr="00275083" w:rsidRDefault="001A0840" w:rsidP="001A0840">
      <w:pPr>
        <w:spacing w:after="0" w:line="240" w:lineRule="auto"/>
        <w:ind w:left="720"/>
        <w:rPr>
          <w:bCs/>
          <w:sz w:val="20"/>
          <w:szCs w:val="20"/>
        </w:rPr>
      </w:pPr>
      <w:r w:rsidRPr="00275083">
        <w:rPr>
          <w:rFonts w:ascii="Calibri" w:hAnsi="Calibri" w:cs="Calibri"/>
          <w:sz w:val="20"/>
          <w:szCs w:val="20"/>
          <w:vertAlign w:val="superscript"/>
        </w:rPr>
        <w:t>^</w:t>
      </w:r>
      <w:r w:rsidRPr="00275083">
        <w:rPr>
          <w:rFonts w:ascii="Calibri" w:hAnsi="Calibri" w:cs="Calibri"/>
          <w:sz w:val="20"/>
          <w:szCs w:val="20"/>
        </w:rPr>
        <w:t>95 of the 121 validation group patients had a postoperative ultrasound available for review.</w:t>
      </w:r>
    </w:p>
    <w:p w:rsidR="001A0840" w:rsidRPr="00F2758C" w:rsidRDefault="001A0840" w:rsidP="001A0840">
      <w:pPr>
        <w:spacing w:after="0" w:line="240" w:lineRule="auto"/>
        <w:rPr>
          <w:bCs/>
          <w:sz w:val="16"/>
          <w:szCs w:val="16"/>
        </w:rPr>
      </w:pPr>
    </w:p>
    <w:p w:rsidR="00F02A1F" w:rsidRPr="001A0840" w:rsidRDefault="00E95DBC" w:rsidP="001A0840"/>
    <w:sectPr w:rsidR="00F02A1F" w:rsidRPr="001A0840" w:rsidSect="001A08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A0840"/>
    <w:rsid w:val="00094EE7"/>
    <w:rsid w:val="00174D41"/>
    <w:rsid w:val="001A0840"/>
    <w:rsid w:val="00445851"/>
    <w:rsid w:val="005B0528"/>
    <w:rsid w:val="00667947"/>
    <w:rsid w:val="00881C3E"/>
    <w:rsid w:val="00892A43"/>
    <w:rsid w:val="009223BE"/>
    <w:rsid w:val="00A7216C"/>
    <w:rsid w:val="00E95DBC"/>
    <w:rsid w:val="00F2271D"/>
    <w:rsid w:val="00F96E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84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84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in Bilgutay</dc:creator>
  <cp:lastModifiedBy>Aylin Bilgutay</cp:lastModifiedBy>
  <cp:revision>7</cp:revision>
  <dcterms:created xsi:type="dcterms:W3CDTF">2019-03-04T18:26:00Z</dcterms:created>
  <dcterms:modified xsi:type="dcterms:W3CDTF">2019-05-21T16:09:00Z</dcterms:modified>
</cp:coreProperties>
</file>